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034441" w14:textId="77777777" w:rsidR="00A86AD1" w:rsidRDefault="00A86AD1" w:rsidP="00A86A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valuation of medium chain lengt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olyhydroxyalkanoat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s matrix materials for peripheral nerve regeneration</w:t>
      </w:r>
    </w:p>
    <w:p w14:paraId="555E58DD" w14:textId="77777777" w:rsidR="00A86AD1" w:rsidRDefault="00A86AD1" w:rsidP="00A86A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343E81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D6C">
        <w:rPr>
          <w:rFonts w:ascii="Times New Roman" w:eastAsia="Times New Roman" w:hAnsi="Times New Roman" w:cs="Times New Roman"/>
          <w:sz w:val="24"/>
          <w:szCs w:val="24"/>
        </w:rPr>
        <w:t>R. Nigmatullin</w:t>
      </w: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>, C.S. Taylor</w:t>
      </w: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>, P. Basnett</w:t>
      </w: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>, B. Lukasiewicz</w:t>
      </w: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>, A. Paxinou</w:t>
      </w: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4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>, L. Lizarraga-Valderrama</w:t>
      </w: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>, J.W. Haycock</w:t>
      </w: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 xml:space="preserve"> and I. Roy</w:t>
      </w: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 xml:space="preserve">*  </w:t>
      </w:r>
    </w:p>
    <w:p w14:paraId="014E9E01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103640" w14:textId="77777777" w:rsidR="002728D3" w:rsidRPr="00505D6C" w:rsidRDefault="002728D3" w:rsidP="002728D3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05D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gher Steaks Ltd., 25 Cambridge Science Park Road, Cambridge, CB4 0FW, UK</w:t>
      </w:r>
    </w:p>
    <w:p w14:paraId="48FDFD55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EC8124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>School of Life Sciences, College of Liberal Arts and Sciences, University of Westminster, London, W1W 6UW, UK</w:t>
      </w:r>
    </w:p>
    <w:p w14:paraId="5623250F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518845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 xml:space="preserve"> Department of Materials Science and Engineering, The University of Sheffield, Sheffield, S3 7HQ, UK</w:t>
      </w:r>
    </w:p>
    <w:p w14:paraId="5BE56E0C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BB97EE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4 </w:t>
      </w:r>
      <w:r w:rsidRPr="00505D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undation of Research and Technology Hellas, Institute of Chemical Engineering and High Temperature Chemical Processes (FORTH/ICE-HT), P.O. Box 1414, GR 26504, </w:t>
      </w:r>
      <w:proofErr w:type="spellStart"/>
      <w:r w:rsidRPr="00505D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on</w:t>
      </w:r>
      <w:proofErr w:type="spellEnd"/>
      <w:r w:rsidRPr="00505D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505D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ras</w:t>
      </w:r>
      <w:proofErr w:type="spellEnd"/>
      <w:r w:rsidRPr="00505D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Greece</w:t>
      </w:r>
    </w:p>
    <w:p w14:paraId="36C04992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D34427" w14:textId="77777777" w:rsidR="002728D3" w:rsidRPr="00505D6C" w:rsidRDefault="002728D3" w:rsidP="002728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5D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505D6C">
        <w:rPr>
          <w:rFonts w:ascii="Times New Roman" w:eastAsia="Times New Roman" w:hAnsi="Times New Roman" w:cs="Times New Roman"/>
          <w:sz w:val="24"/>
          <w:szCs w:val="24"/>
        </w:rPr>
        <w:t xml:space="preserve"> School of Life Sciences, Queen's Medical Centre, University of Nottingham, NG7 2UH, UK</w:t>
      </w:r>
    </w:p>
    <w:p w14:paraId="521D024C" w14:textId="77777777" w:rsidR="00A86AD1" w:rsidRDefault="00A86AD1" w:rsidP="00A86A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EDF307" w14:textId="77777777" w:rsidR="00A86AD1" w:rsidRDefault="00A86AD1" w:rsidP="00A86A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Corresponding author:</w:t>
      </w:r>
    </w:p>
    <w:p w14:paraId="1BC06810" w14:textId="643D43E9" w:rsidR="00BC6CF5" w:rsidRDefault="00BC6CF5" w:rsidP="009B7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6323CE" w14:textId="68EA796A" w:rsidR="00BC6CF5" w:rsidRDefault="00BC6CF5" w:rsidP="009B7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40C881" w14:textId="0CF71646" w:rsidR="00BC6CF5" w:rsidRDefault="00BC6CF5" w:rsidP="009B7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1E3A24" w14:textId="4282D387" w:rsidR="00BC6CF5" w:rsidRDefault="00AD12D0" w:rsidP="009B7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12D0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FF9ABD9" wp14:editId="18427A74">
            <wp:extent cx="5035886" cy="67320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A89DC51-442A-4CA4-A3A6-41ECC9A64A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A89DC51-442A-4CA4-A3A6-41ECC9A64A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5240" t="5224" r="38220" b="41304"/>
                    <a:stretch/>
                  </pic:blipFill>
                  <pic:spPr>
                    <a:xfrm>
                      <a:off x="0" y="0"/>
                      <a:ext cx="5035886" cy="67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2B412" w14:textId="12284FD8" w:rsidR="00BC6CF5" w:rsidRDefault="00BC6CF5" w:rsidP="009B7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8BD20F" w14:textId="1927A0C9" w:rsidR="00BC6CF5" w:rsidRDefault="00BC6CF5" w:rsidP="009B7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CF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Representative </w:t>
      </w:r>
      <w:r w:rsidRPr="00BC6CF5">
        <w:rPr>
          <w:rFonts w:ascii="Times New Roman" w:hAnsi="Times New Roman" w:cs="Times New Roman"/>
          <w:sz w:val="24"/>
          <w:szCs w:val="24"/>
        </w:rPr>
        <w:t xml:space="preserve">DSC thermograms of </w:t>
      </w:r>
      <w:r>
        <w:rPr>
          <w:rFonts w:ascii="Times New Roman" w:hAnsi="Times New Roman" w:cs="Times New Roman"/>
          <w:sz w:val="24"/>
          <w:szCs w:val="24"/>
        </w:rPr>
        <w:t>P(3HO)</w:t>
      </w:r>
      <w:r w:rsidR="00A86AD1">
        <w:rPr>
          <w:rFonts w:ascii="Times New Roman" w:hAnsi="Times New Roman" w:cs="Times New Roman"/>
          <w:sz w:val="24"/>
          <w:szCs w:val="24"/>
        </w:rPr>
        <w:t xml:space="preserve"> (a), </w:t>
      </w:r>
      <w:r w:rsidR="00A86AD1" w:rsidRPr="00A86AD1">
        <w:rPr>
          <w:rFonts w:ascii="Times New Roman" w:hAnsi="Times New Roman" w:cs="Times New Roman"/>
          <w:sz w:val="24"/>
          <w:szCs w:val="24"/>
        </w:rPr>
        <w:t>P(3HO-</w:t>
      </w:r>
      <w:r w:rsidR="00A2283A" w:rsidRPr="002728D3">
        <w:rPr>
          <w:rFonts w:ascii="Times New Roman" w:hAnsi="Times New Roman" w:cs="Times New Roman"/>
          <w:i/>
          <w:iCs/>
          <w:sz w:val="24"/>
          <w:szCs w:val="24"/>
        </w:rPr>
        <w:t>co</w:t>
      </w:r>
      <w:r w:rsidR="00A2283A">
        <w:rPr>
          <w:rFonts w:ascii="Times New Roman" w:hAnsi="Times New Roman" w:cs="Times New Roman"/>
          <w:sz w:val="24"/>
          <w:szCs w:val="24"/>
        </w:rPr>
        <w:t>-3</w:t>
      </w:r>
      <w:r w:rsidR="00A86AD1" w:rsidRPr="00A86AD1">
        <w:rPr>
          <w:rFonts w:ascii="Times New Roman" w:hAnsi="Times New Roman" w:cs="Times New Roman"/>
          <w:sz w:val="24"/>
          <w:szCs w:val="24"/>
        </w:rPr>
        <w:t>HD</w:t>
      </w:r>
      <w:r w:rsidR="00A86AD1">
        <w:rPr>
          <w:rFonts w:ascii="Times New Roman" w:hAnsi="Times New Roman" w:cs="Times New Roman"/>
          <w:sz w:val="24"/>
          <w:szCs w:val="24"/>
        </w:rPr>
        <w:t>)</w:t>
      </w:r>
      <w:r w:rsidR="00A86AD1" w:rsidRPr="00A86AD1">
        <w:rPr>
          <w:rFonts w:ascii="Times New Roman" w:hAnsi="Times New Roman" w:cs="Times New Roman"/>
          <w:sz w:val="24"/>
          <w:szCs w:val="24"/>
        </w:rPr>
        <w:t xml:space="preserve"> </w:t>
      </w:r>
      <w:r w:rsidR="00A86AD1">
        <w:rPr>
          <w:rFonts w:ascii="Times New Roman" w:hAnsi="Times New Roman" w:cs="Times New Roman"/>
          <w:sz w:val="24"/>
          <w:szCs w:val="24"/>
        </w:rPr>
        <w:t xml:space="preserve">(b), </w:t>
      </w:r>
      <w:r w:rsidRPr="00BC6CF5">
        <w:rPr>
          <w:rFonts w:ascii="Times New Roman" w:hAnsi="Times New Roman" w:cs="Times New Roman"/>
          <w:sz w:val="24"/>
          <w:szCs w:val="24"/>
        </w:rPr>
        <w:t>P(3HO-</w:t>
      </w:r>
      <w:r w:rsidR="00A2283A" w:rsidRPr="002728D3">
        <w:rPr>
          <w:rFonts w:ascii="Times New Roman" w:hAnsi="Times New Roman" w:cs="Times New Roman"/>
          <w:i/>
          <w:iCs/>
          <w:sz w:val="24"/>
          <w:szCs w:val="24"/>
        </w:rPr>
        <w:t>co</w:t>
      </w:r>
      <w:r w:rsidR="00A2283A">
        <w:rPr>
          <w:rFonts w:ascii="Times New Roman" w:hAnsi="Times New Roman" w:cs="Times New Roman"/>
          <w:sz w:val="24"/>
          <w:szCs w:val="24"/>
        </w:rPr>
        <w:t>-</w:t>
      </w:r>
      <w:r w:rsidRPr="00BC6CF5">
        <w:rPr>
          <w:rFonts w:ascii="Times New Roman" w:hAnsi="Times New Roman" w:cs="Times New Roman"/>
          <w:sz w:val="24"/>
          <w:szCs w:val="24"/>
        </w:rPr>
        <w:t>3HD</w:t>
      </w:r>
      <w:r>
        <w:rPr>
          <w:rFonts w:ascii="Times New Roman" w:hAnsi="Times New Roman" w:cs="Times New Roman"/>
          <w:sz w:val="24"/>
          <w:szCs w:val="24"/>
        </w:rPr>
        <w:t>-</w:t>
      </w:r>
      <w:r w:rsidR="00A2283A" w:rsidRPr="002728D3">
        <w:rPr>
          <w:rFonts w:ascii="Times New Roman" w:hAnsi="Times New Roman" w:cs="Times New Roman"/>
          <w:i/>
          <w:iCs/>
          <w:sz w:val="24"/>
          <w:szCs w:val="24"/>
        </w:rPr>
        <w:t>co</w:t>
      </w:r>
      <w:r w:rsidR="00A2283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HDD) (</w:t>
      </w:r>
      <w:r w:rsidR="00A86AD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6E0749">
        <w:rPr>
          <w:rFonts w:ascii="Times New Roman" w:hAnsi="Times New Roman" w:cs="Times New Roman"/>
          <w:sz w:val="24"/>
          <w:szCs w:val="24"/>
        </w:rPr>
        <w:t>P(3HB) (</w:t>
      </w:r>
      <w:r w:rsidR="00A86AD1">
        <w:rPr>
          <w:rFonts w:ascii="Times New Roman" w:hAnsi="Times New Roman" w:cs="Times New Roman"/>
          <w:sz w:val="24"/>
          <w:szCs w:val="24"/>
        </w:rPr>
        <w:t>d</w:t>
      </w:r>
      <w:r w:rsidR="006E0749">
        <w:rPr>
          <w:rFonts w:ascii="Times New Roman" w:hAnsi="Times New Roman" w:cs="Times New Roman"/>
          <w:sz w:val="24"/>
          <w:szCs w:val="24"/>
        </w:rPr>
        <w:t>), PLLA (</w:t>
      </w:r>
      <w:r w:rsidR="00A86AD1">
        <w:rPr>
          <w:rFonts w:ascii="Times New Roman" w:hAnsi="Times New Roman" w:cs="Times New Roman"/>
          <w:sz w:val="24"/>
          <w:szCs w:val="24"/>
        </w:rPr>
        <w:t>e</w:t>
      </w:r>
      <w:r w:rsidR="006E0749">
        <w:rPr>
          <w:rFonts w:ascii="Times New Roman" w:hAnsi="Times New Roman" w:cs="Times New Roman"/>
          <w:sz w:val="24"/>
          <w:szCs w:val="24"/>
        </w:rPr>
        <w:t>), and PCL (</w:t>
      </w:r>
      <w:r w:rsidR="00A86AD1">
        <w:rPr>
          <w:rFonts w:ascii="Times New Roman" w:hAnsi="Times New Roman" w:cs="Times New Roman"/>
          <w:sz w:val="24"/>
          <w:szCs w:val="24"/>
        </w:rPr>
        <w:t>f</w:t>
      </w:r>
      <w:r w:rsidR="006E0749">
        <w:rPr>
          <w:rFonts w:ascii="Times New Roman" w:hAnsi="Times New Roman" w:cs="Times New Roman"/>
          <w:sz w:val="24"/>
          <w:szCs w:val="24"/>
        </w:rPr>
        <w:t>)</w:t>
      </w:r>
      <w:r w:rsidRPr="00BC6CF5">
        <w:rPr>
          <w:rFonts w:ascii="Times New Roman" w:hAnsi="Times New Roman" w:cs="Times New Roman"/>
          <w:sz w:val="24"/>
          <w:szCs w:val="24"/>
        </w:rPr>
        <w:t xml:space="preserve"> aged for 5 weeks at room temperature.</w:t>
      </w:r>
    </w:p>
    <w:p w14:paraId="22E9F8A6" w14:textId="12324EC8" w:rsidR="006E0749" w:rsidRDefault="006E0749" w:rsidP="009B7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5EA0D5" w14:textId="77777777" w:rsidR="006E0749" w:rsidRDefault="006E0749" w:rsidP="009B7A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6CD0D" w14:textId="2CDE4EDF" w:rsidR="006E0749" w:rsidRDefault="00630B62" w:rsidP="009B7A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67849D3F" wp14:editId="3344BD3D">
            <wp:extent cx="5219065" cy="3864230"/>
            <wp:effectExtent l="0" t="0" r="63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22" t="5164" r="3701" b="9566"/>
                    <a:stretch/>
                  </pic:blipFill>
                  <pic:spPr bwMode="auto">
                    <a:xfrm>
                      <a:off x="0" y="0"/>
                      <a:ext cx="5220049" cy="3864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4FCD0" w14:textId="0F71FD63" w:rsidR="006E0749" w:rsidRPr="006E0749" w:rsidRDefault="006E0749" w:rsidP="009B7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0749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6E0749">
        <w:rPr>
          <w:rFonts w:ascii="Times New Roman" w:hAnsi="Times New Roman" w:cs="Times New Roman"/>
          <w:sz w:val="24"/>
          <w:szCs w:val="24"/>
        </w:rPr>
        <w:t xml:space="preserve">. </w:t>
      </w:r>
      <w:r w:rsidRPr="006E0749">
        <w:rPr>
          <w:rFonts w:ascii="Times New Roman" w:hAnsi="Times New Roman"/>
          <w:sz w:val="24"/>
          <w:szCs w:val="24"/>
        </w:rPr>
        <w:t xml:space="preserve">Representative stress-strain curves for </w:t>
      </w:r>
      <w:r>
        <w:rPr>
          <w:rFonts w:ascii="Times New Roman" w:hAnsi="Times New Roman"/>
          <w:sz w:val="24"/>
          <w:szCs w:val="24"/>
        </w:rPr>
        <w:t>P(3HB)</w:t>
      </w:r>
      <w:r w:rsidR="00630B6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PLLA</w:t>
      </w:r>
      <w:r w:rsidR="00630B6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d PCL</w:t>
      </w:r>
      <w:r w:rsidR="00630B62">
        <w:rPr>
          <w:rFonts w:ascii="Times New Roman" w:hAnsi="Times New Roman"/>
          <w:sz w:val="24"/>
          <w:szCs w:val="24"/>
        </w:rPr>
        <w:t>. Elongation interval between 30 and 60% is cut for better visualisation of curves for polymers with poor deformability (P(3HB) and PLLA) and stretchable PCL on the same graph.</w:t>
      </w:r>
    </w:p>
    <w:sectPr w:rsidR="006E0749" w:rsidRPr="006E0749" w:rsidSect="0002139A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D92D7D"/>
    <w:multiLevelType w:val="multilevel"/>
    <w:tmpl w:val="ABEACB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4086198"/>
    <w:multiLevelType w:val="multilevel"/>
    <w:tmpl w:val="0EEE0D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0206E"/>
    <w:rsid w:val="0002139A"/>
    <w:rsid w:val="000E07FC"/>
    <w:rsid w:val="00106927"/>
    <w:rsid w:val="00137CCE"/>
    <w:rsid w:val="00151FBC"/>
    <w:rsid w:val="00265F67"/>
    <w:rsid w:val="002728D3"/>
    <w:rsid w:val="002C272A"/>
    <w:rsid w:val="002E5CBA"/>
    <w:rsid w:val="00311FCE"/>
    <w:rsid w:val="003358D1"/>
    <w:rsid w:val="003605D6"/>
    <w:rsid w:val="00362046"/>
    <w:rsid w:val="003E5811"/>
    <w:rsid w:val="004013A5"/>
    <w:rsid w:val="00434EF8"/>
    <w:rsid w:val="004369B4"/>
    <w:rsid w:val="0046377E"/>
    <w:rsid w:val="00471DE2"/>
    <w:rsid w:val="005006B7"/>
    <w:rsid w:val="0050206E"/>
    <w:rsid w:val="005023D8"/>
    <w:rsid w:val="005146AA"/>
    <w:rsid w:val="005275E3"/>
    <w:rsid w:val="0056160D"/>
    <w:rsid w:val="00564752"/>
    <w:rsid w:val="005F083A"/>
    <w:rsid w:val="00630B62"/>
    <w:rsid w:val="00666F46"/>
    <w:rsid w:val="00693ADB"/>
    <w:rsid w:val="006E0749"/>
    <w:rsid w:val="006E5E12"/>
    <w:rsid w:val="00704685"/>
    <w:rsid w:val="0075535F"/>
    <w:rsid w:val="007652ED"/>
    <w:rsid w:val="007925EB"/>
    <w:rsid w:val="008D7CA3"/>
    <w:rsid w:val="00963AD0"/>
    <w:rsid w:val="0098012B"/>
    <w:rsid w:val="00990570"/>
    <w:rsid w:val="009B7AAF"/>
    <w:rsid w:val="009C2D4F"/>
    <w:rsid w:val="009F56F2"/>
    <w:rsid w:val="00A2283A"/>
    <w:rsid w:val="00A64EDD"/>
    <w:rsid w:val="00A86AD1"/>
    <w:rsid w:val="00A877A0"/>
    <w:rsid w:val="00AC59D5"/>
    <w:rsid w:val="00AD12D0"/>
    <w:rsid w:val="00AF362D"/>
    <w:rsid w:val="00B30B20"/>
    <w:rsid w:val="00B373FD"/>
    <w:rsid w:val="00B8617C"/>
    <w:rsid w:val="00BA626A"/>
    <w:rsid w:val="00BC6CF5"/>
    <w:rsid w:val="00BE4E7C"/>
    <w:rsid w:val="00BF5BD0"/>
    <w:rsid w:val="00C4652E"/>
    <w:rsid w:val="00C84E9B"/>
    <w:rsid w:val="00CA7F78"/>
    <w:rsid w:val="00CF3040"/>
    <w:rsid w:val="00D65128"/>
    <w:rsid w:val="00D97DB7"/>
    <w:rsid w:val="00DC3740"/>
    <w:rsid w:val="00DD1141"/>
    <w:rsid w:val="00E20931"/>
    <w:rsid w:val="00E3166A"/>
    <w:rsid w:val="00E42894"/>
    <w:rsid w:val="00E513B5"/>
    <w:rsid w:val="00E651C0"/>
    <w:rsid w:val="00F00D2D"/>
    <w:rsid w:val="00F25A99"/>
    <w:rsid w:val="00FA47E5"/>
    <w:rsid w:val="00FC3EB4"/>
    <w:rsid w:val="00FE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A9C2"/>
  <w15:chartTrackingRefBased/>
  <w15:docId w15:val="{E8FCFD1D-3B37-4C16-959B-C5A8DD639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A7F78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A7F78"/>
    <w:rPr>
      <w:rFonts w:ascii="Arial" w:eastAsia="Times New Roman" w:hAnsi="Arial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B7A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7AA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AA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905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90570"/>
    <w:rPr>
      <w:rFonts w:ascii="Calibri" w:eastAsia="Times New Roman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05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90570"/>
    <w:rPr>
      <w:rFonts w:ascii="Calibri" w:eastAsia="Times New Roman" w:hAnsi="Calibri" w:cs="Calibri"/>
      <w:noProof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E651C0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E651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93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7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139A"/>
  </w:style>
  <w:style w:type="paragraph" w:styleId="Revision">
    <w:name w:val="Revision"/>
    <w:hidden/>
    <w:uiPriority w:val="99"/>
    <w:semiHidden/>
    <w:rsid w:val="00A228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t Nigmatullin</dc:creator>
  <cp:keywords/>
  <dc:description/>
  <cp:lastModifiedBy>Caroline Taylor</cp:lastModifiedBy>
  <cp:revision>3</cp:revision>
  <dcterms:created xsi:type="dcterms:W3CDTF">2023-03-02T22:27:00Z</dcterms:created>
  <dcterms:modified xsi:type="dcterms:W3CDTF">2023-03-14T11:23:00Z</dcterms:modified>
</cp:coreProperties>
</file>